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" w:ascii="Times" w:hAnsi="Times"/>
          <w:b/>
          <w:lang w:val="en-GB"/>
        </w:rPr>
        <w:t>Supplementary Table 4.</w:t>
      </w:r>
      <w:r>
        <w:rPr>
          <w:rFonts w:cs="Times" w:ascii="Times" w:hAnsi="Times"/>
          <w:lang w:val="en-GB"/>
        </w:rPr>
        <w:t xml:space="preserve"> List of the </w:t>
      </w:r>
      <w:r>
        <w:rPr>
          <w:rFonts w:cs="Times" w:ascii="Times" w:hAnsi="Times"/>
        </w:rPr>
        <w:t xml:space="preserve">15 genes that modify 19Q-neuron dysfunction when knocked-down by RNAi. </w:t>
      </w:r>
    </w:p>
    <w:p>
      <w:pPr>
        <w:pStyle w:val="Normal"/>
        <w:spacing w:lineRule="auto" w:line="360"/>
        <w:jc w:val="both"/>
        <w:rPr>
          <w:rFonts w:ascii="Times" w:hAnsi="Times" w:cs="Times"/>
        </w:rPr>
      </w:pPr>
      <w:r>
        <w:rPr>
          <w:rFonts w:cs="Times" w:ascii="Times" w:hAnsi="Times"/>
        </w:rPr>
        <w:t>A total of 245 genes confirmed to modify 128Q-neuron dysfunction were tested. S means suppression of 19Q-neuron dysfunction when knocked-down by RNAi, whereas E means enhancement of 19Q-neuron dysfunction. Conservation in humans (best orthologs) is also indicated as inferred from InParanoid clusters.</w:t>
      </w:r>
    </w:p>
    <w:tbl>
      <w:tblPr>
        <w:tblW w:w="9120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0"/>
        <w:gridCol w:w="1140"/>
        <w:gridCol w:w="820"/>
        <w:gridCol w:w="3840"/>
        <w:gridCol w:w="2180"/>
      </w:tblGrid>
      <w:tr>
        <w:trPr>
          <w:trHeight w:val="240" w:hRule="atLeast"/>
        </w:trPr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8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fr-FR"/>
              </w:rPr>
              <w:t>Gene ID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8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fr-FR"/>
              </w:rPr>
              <w:t>Gene name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8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fr-FR"/>
              </w:rPr>
              <w:t>Effect</w:t>
            </w:r>
          </w:p>
        </w:tc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80"/>
              <w:rPr>
                <w:rFonts w:ascii="Arial" w:hAnsi="Arial" w:cs="Arial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fr-FR"/>
              </w:rPr>
              <w:t>Concise description (WormBase)</w:t>
            </w:r>
          </w:p>
        </w:tc>
        <w:tc>
          <w:tcPr>
            <w:tcW w:w="2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8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fr-FR"/>
              </w:rPr>
              <w:t>Human best ortholog</w:t>
            </w:r>
          </w:p>
        </w:tc>
      </w:tr>
      <w:tr>
        <w:trPr>
          <w:trHeight w:val="1100" w:hRule="atLeast"/>
        </w:trPr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8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F22D6.12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80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eastAsia="fr-FR"/>
              </w:rPr>
              <w:t>gly-19</w:t>
            </w:r>
          </w:p>
        </w:tc>
        <w:tc>
          <w:tcPr>
            <w:tcW w:w="8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8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</w:t>
            </w:r>
          </w:p>
        </w:tc>
        <w:tc>
          <w:tcPr>
            <w:tcW w:w="38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80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gly-19 encodes a 2/I N-acetylglucosaminyltransferase; a gly-19::gfp promoter fusion is expressed in the intestine and in the anal sphincter muscle from embryogensis through adulthood.</w:t>
            </w:r>
          </w:p>
        </w:tc>
        <w:tc>
          <w:tcPr>
            <w:tcW w:w="21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80"/>
              <w:jc w:val="center"/>
              <w:rPr>
                <w:rFonts w:ascii="Arial" w:hAnsi="Arial" w:cs="Arial"/>
                <w:iCs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20"/>
                <w:lang w:eastAsia="fr-FR"/>
              </w:rPr>
              <w:t>GCNT1</w:t>
            </w:r>
          </w:p>
        </w:tc>
      </w:tr>
      <w:tr>
        <w:trPr>
          <w:trHeight w:val="154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tLeast" w:line="28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F33H2.7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tLeast" w:line="280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eastAsia="fr-FR"/>
              </w:rPr>
              <w:t>set-10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tLeast" w:line="28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280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set-10 encodes a divergent ortholog of human SMYD1 (OMIM:606846), SMYD2 (OMIM:610663), and SYMD3 (OMIM:608783); SET-10 is paralogous to SET-14, SET-18, and SET-30; SET-10 has no obvious function in individual RNAi assays of vulval development, or in mass RNAi assays.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pacing w:lineRule="atLeast" w:line="280"/>
              <w:rPr>
                <w:rFonts w:ascii="Arial" w:hAnsi="Arial" w:cs="Arial"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Cs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tLeast" w:line="28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F44F1.3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tLeast" w:line="280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eastAsia="fr-FR"/>
              </w:rPr>
              <w:t>F44F1.3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tLeast" w:line="28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280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none available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pacing w:lineRule="atLeast" w:line="280"/>
              <w:rPr>
                <w:rFonts w:ascii="Arial" w:hAnsi="Arial" w:cs="Arial"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Cs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tLeast" w:line="28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F52H3.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tLeast" w:line="280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eastAsia="fr-FR"/>
              </w:rPr>
              <w:t>F52H3.6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tLeast" w:line="28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280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none available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pacing w:lineRule="atLeast" w:line="280"/>
              <w:rPr>
                <w:rFonts w:ascii="Arial" w:hAnsi="Arial" w:cs="Arial"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Cs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tLeast" w:line="28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F54D10.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tLeast" w:line="280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eastAsia="fr-FR"/>
              </w:rPr>
              <w:t>F54D10.8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tLeast" w:line="28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280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none available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pacing w:lineRule="atLeast" w:line="280"/>
              <w:rPr>
                <w:rFonts w:ascii="Arial" w:hAnsi="Arial" w:cs="Arial"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Cs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tLeast" w:line="28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F59E11.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tLeast" w:line="280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eastAsia="fr-FR"/>
              </w:rPr>
              <w:t>F59E11.5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tLeast" w:line="28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280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none available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pacing w:lineRule="atLeast" w:line="280"/>
              <w:rPr>
                <w:rFonts w:ascii="Arial" w:hAnsi="Arial" w:cs="Arial"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Cs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tLeast" w:line="28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K09F6.3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tLeast" w:line="280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eastAsia="fr-FR"/>
              </w:rPr>
              <w:t>K09F6.3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tLeast" w:line="28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280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none available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pacing w:lineRule="atLeast" w:line="280"/>
              <w:rPr>
                <w:rFonts w:ascii="Arial" w:hAnsi="Arial" w:cs="Arial"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Cs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tLeast" w:line="28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T01G9.3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tLeast" w:line="280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eastAsia="fr-FR"/>
              </w:rPr>
              <w:t>T01G9.3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tLeast" w:line="28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280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none available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pacing w:lineRule="atLeast" w:line="280"/>
              <w:rPr>
                <w:rFonts w:ascii="Arial" w:hAnsi="Arial" w:cs="Arial"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Cs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tLeast" w:line="28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T24H7.3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tLeast" w:line="280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eastAsia="fr-FR"/>
              </w:rPr>
              <w:t>T24H7.3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tLeast" w:line="28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280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none available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pacing w:lineRule="atLeast" w:line="280"/>
              <w:jc w:val="center"/>
              <w:rPr>
                <w:rFonts w:ascii="Arial" w:hAnsi="Arial" w:cs="Arial"/>
                <w:iCs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20"/>
                <w:lang w:eastAsia="fr-FR"/>
              </w:rPr>
              <w:t>ENSP00000330180</w:t>
            </w:r>
          </w:p>
        </w:tc>
      </w:tr>
      <w:tr>
        <w:trPr>
          <w:trHeight w:val="66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tLeast" w:line="28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W01B11.4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tLeast" w:line="280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eastAsia="fr-FR"/>
              </w:rPr>
              <w:t>W01B11.4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tLeast" w:line="28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280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The gene named W01B11.4 (WBGene00020916) has been superseded or retired.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pacing w:lineRule="atLeast" w:line="280"/>
              <w:rPr>
                <w:rFonts w:ascii="Arial" w:hAnsi="Arial" w:cs="Arial"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Cs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tLeast" w:line="28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Y17G7B.11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tLeast" w:line="280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eastAsia="fr-FR"/>
              </w:rPr>
              <w:t>Y17G7B.11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tLeast" w:line="28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280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none available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pacing w:lineRule="atLeast" w:line="280"/>
              <w:jc w:val="center"/>
              <w:rPr>
                <w:rFonts w:ascii="Arial" w:hAnsi="Arial" w:cs="Arial"/>
                <w:iCs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20"/>
                <w:lang w:eastAsia="fr-FR"/>
              </w:rPr>
              <w:t>ARRDC2</w:t>
            </w:r>
          </w:p>
        </w:tc>
      </w:tr>
      <w:tr>
        <w:trPr>
          <w:trHeight w:val="24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tLeast" w:line="28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Y47G7B.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tLeast" w:line="280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eastAsia="fr-FR"/>
              </w:rPr>
              <w:t>Y47G7B.2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tLeast" w:line="28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280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none available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pacing w:lineRule="atLeast" w:line="280"/>
              <w:rPr>
                <w:rFonts w:ascii="Arial" w:hAnsi="Arial" w:cs="Arial"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Cs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154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tLeast" w:line="28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Y50D7A.7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tLeast" w:line="280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eastAsia="fr-FR"/>
              </w:rPr>
              <w:t>ads-1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tLeast" w:line="28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280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ads-1 encodes an ortholog of human ALKYL-DIHYDROXYACETONEPHOSPHATE SYNTHASE PRECURSOR (AGPS; OMIM:603051) that is required for normal larval development; mutation of human AGPS leads to type 3 rhizomelic chondrodysplasia punctata (OMIM:600121).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pacing w:lineRule="atLeast" w:line="280"/>
              <w:jc w:val="center"/>
              <w:rPr>
                <w:rFonts w:ascii="Arial" w:hAnsi="Arial" w:cs="Arial"/>
                <w:iCs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20"/>
                <w:lang w:eastAsia="fr-FR"/>
              </w:rPr>
              <w:t>AGPS</w:t>
            </w:r>
          </w:p>
        </w:tc>
      </w:tr>
      <w:tr>
        <w:trPr>
          <w:trHeight w:val="66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tLeast" w:line="28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ZK688.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tLeast" w:line="280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eastAsia="fr-FR"/>
              </w:rPr>
              <w:t>gly-3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tLeast" w:line="28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280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gly-3 encodes an N-acetylgalactosaminyltransferase that is functional in vitro.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pacing w:lineRule="atLeast" w:line="280"/>
              <w:jc w:val="center"/>
              <w:rPr>
                <w:rFonts w:ascii="Arial" w:hAnsi="Arial" w:cs="Arial"/>
                <w:iCs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20"/>
                <w:lang w:eastAsia="fr-FR"/>
              </w:rPr>
              <w:t>ENSP00000376574</w:t>
            </w:r>
          </w:p>
        </w:tc>
      </w:tr>
      <w:tr>
        <w:trPr>
          <w:trHeight w:val="1100" w:hRule="atLeast"/>
        </w:trPr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8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ZC15.8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80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eastAsia="fr-FR"/>
              </w:rPr>
              <w:t>pqn-94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8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38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80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The protein product of this gene is predicted to contain a glutamine/asparagine (Q/N)-rich ('prion') domain, by the algorithm of Michelitsch and Weissman (as of the WS77 release of WormBase, i.e., in wormpep77).</w:t>
            </w:r>
          </w:p>
        </w:tc>
        <w:tc>
          <w:tcPr>
            <w:tcW w:w="21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80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 </w:t>
            </w:r>
          </w:p>
        </w:tc>
      </w:tr>
    </w:tbl>
    <w:p>
      <w:pPr>
        <w:pStyle w:val="Normal"/>
        <w:spacing w:lineRule="atLeast" w:line="28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7T16:17:00Z</dcterms:created>
  <dc:creator>Neri Christian </dc:creator>
  <dc:description/>
  <cp:keywords/>
  <dc:language>en-US</dc:language>
  <cp:lastModifiedBy>Neri Christian </cp:lastModifiedBy>
  <dcterms:modified xsi:type="dcterms:W3CDTF">2012-02-07T12:39:00Z</dcterms:modified>
  <cp:revision>5</cp:revision>
  <dc:subject/>
  <dc:title/>
</cp:coreProperties>
</file>